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EF685" w14:textId="67CD5946" w:rsidR="00AC684F" w:rsidRPr="000B2C1A" w:rsidRDefault="00C376CC">
      <w:pPr>
        <w:rPr>
          <w:b/>
          <w:bCs/>
        </w:rPr>
      </w:pPr>
      <w:r w:rsidRPr="000B2C1A">
        <w:rPr>
          <w:b/>
          <w:bCs/>
        </w:rPr>
        <w:t xml:space="preserve">Table </w:t>
      </w:r>
      <w:r w:rsidR="00F261CD">
        <w:rPr>
          <w:b/>
          <w:bCs/>
        </w:rPr>
        <w:t>5</w:t>
      </w:r>
      <w:r w:rsidR="000B2C1A" w:rsidRPr="000B2C1A">
        <w:rPr>
          <w:b/>
          <w:bCs/>
        </w:rPr>
        <w:t xml:space="preserve"> </w:t>
      </w:r>
      <w:r w:rsidR="00A773BD" w:rsidRPr="000B2C1A">
        <w:rPr>
          <w:b/>
          <w:bCs/>
        </w:rPr>
        <w:t>Consolidated criteria for reporting qualitative studies (COREQ): 32-item checklist</w:t>
      </w:r>
    </w:p>
    <w:tbl>
      <w:tblPr>
        <w:tblStyle w:val="ListTable1Light-Accent3"/>
        <w:tblW w:w="0" w:type="auto"/>
        <w:tblLook w:val="06A0" w:firstRow="1" w:lastRow="0" w:firstColumn="1" w:lastColumn="0" w:noHBand="1" w:noVBand="1"/>
      </w:tblPr>
      <w:tblGrid>
        <w:gridCol w:w="4675"/>
        <w:gridCol w:w="4675"/>
      </w:tblGrid>
      <w:tr w:rsidR="00C376CC" w:rsidRPr="001D7077" w14:paraId="094978BB" w14:textId="77777777" w:rsidTr="00A46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1AFE08B2" w14:textId="2E6DB158" w:rsidR="00C376CC" w:rsidRPr="001D7077" w:rsidRDefault="00C376CC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Item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EA05E2C" w14:textId="3407AAB8" w:rsidR="00C376CC" w:rsidRPr="001D7077" w:rsidRDefault="00C376CC" w:rsidP="001D70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cription</w:t>
            </w:r>
          </w:p>
        </w:tc>
      </w:tr>
      <w:tr w:rsidR="00C376CC" w:rsidRPr="001D7077" w14:paraId="5CB09676" w14:textId="77777777" w:rsidTr="00A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A6AD0" w14:textId="47B4364B" w:rsidR="00C376CC" w:rsidRPr="001D7077" w:rsidRDefault="00C376CC" w:rsidP="001D70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omain 1: Research team and reflexivity</w:t>
            </w:r>
          </w:p>
        </w:tc>
      </w:tr>
      <w:tr w:rsidR="00C376CC" w:rsidRPr="001D7077" w14:paraId="3E53A19D" w14:textId="77777777" w:rsidTr="00A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14:paraId="7C89677A" w14:textId="6F872CE4" w:rsidR="00C376CC" w:rsidRPr="004B1C8B" w:rsidRDefault="00C376CC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ersonal characteristics</w:t>
            </w:r>
          </w:p>
        </w:tc>
      </w:tr>
      <w:tr w:rsidR="00C376CC" w:rsidRPr="001D7077" w14:paraId="1D438CC2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96BEC43" w14:textId="48CF7C49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iewer/ Facilitator</w:t>
            </w:r>
          </w:p>
        </w:tc>
        <w:tc>
          <w:tcPr>
            <w:tcW w:w="4675" w:type="dxa"/>
          </w:tcPr>
          <w:p w14:paraId="2C539338" w14:textId="0B25A066" w:rsidR="00C376CC" w:rsidRPr="001D7077" w:rsidRDefault="00FD5380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facilitators have been mentioned in the acknowledgements</w:t>
            </w:r>
            <w:r w:rsidR="009E0A39">
              <w:rPr>
                <w:rFonts w:ascii="Times New Roman" w:hAnsi="Times New Roman" w:cs="Times New Roman"/>
                <w:sz w:val="24"/>
                <w:szCs w:val="24"/>
              </w:rPr>
              <w:t xml:space="preserve"> (HN</w:t>
            </w:r>
            <w:r w:rsidR="002E12B1">
              <w:rPr>
                <w:rFonts w:ascii="Times New Roman" w:hAnsi="Times New Roman" w:cs="Times New Roman"/>
                <w:sz w:val="24"/>
                <w:szCs w:val="24"/>
              </w:rPr>
              <w:t>, CN)</w:t>
            </w:r>
          </w:p>
        </w:tc>
      </w:tr>
      <w:tr w:rsidR="00C376CC" w:rsidRPr="001D7077" w14:paraId="681B0B6A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7BB7E8" w14:textId="4CEA0AF9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dentials</w:t>
            </w:r>
          </w:p>
        </w:tc>
        <w:tc>
          <w:tcPr>
            <w:tcW w:w="4675" w:type="dxa"/>
          </w:tcPr>
          <w:p w14:paraId="7C4B196B" w14:textId="10D3ADEB" w:rsidR="00C376CC" w:rsidRPr="001D7077" w:rsidRDefault="00FD5380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First facilitator has </w:t>
            </w:r>
            <w:r w:rsidR="00214473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  <w:r w:rsidR="00214473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in Global Health Policy and the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second a </w:t>
            </w:r>
            <w:r w:rsidR="00214473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diploma in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Psychosocial counselling and a certificate in primary teacher training</w:t>
            </w:r>
            <w:r w:rsidR="00214473" w:rsidRPr="001D7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376CC" w:rsidRPr="001D7077" w14:paraId="632F7B69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091D0EC" w14:textId="32182B03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cupation</w:t>
            </w:r>
          </w:p>
        </w:tc>
        <w:tc>
          <w:tcPr>
            <w:tcW w:w="4675" w:type="dxa"/>
          </w:tcPr>
          <w:p w14:paraId="2508F1C3" w14:textId="28E9A5BF" w:rsidR="00C376CC" w:rsidRPr="001D7077" w:rsidRDefault="00FD5380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First facilitator was a</w:t>
            </w:r>
            <w:r w:rsidR="00214473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social scientist and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second a Field supervisor</w:t>
            </w:r>
          </w:p>
        </w:tc>
      </w:tr>
      <w:tr w:rsidR="00C376CC" w:rsidRPr="001D7077" w14:paraId="02FDA7DD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F9E667A" w14:textId="165DD963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4675" w:type="dxa"/>
          </w:tcPr>
          <w:p w14:paraId="6ACE2F68" w14:textId="1C497072" w:rsidR="00C376CC" w:rsidRPr="001D7077" w:rsidRDefault="00214473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Both are women</w:t>
            </w:r>
          </w:p>
        </w:tc>
      </w:tr>
      <w:tr w:rsidR="00C376CC" w:rsidRPr="001D7077" w14:paraId="7761CC7B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1D7F28" w14:textId="24B77E25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 and training</w:t>
            </w:r>
          </w:p>
        </w:tc>
        <w:tc>
          <w:tcPr>
            <w:tcW w:w="4675" w:type="dxa"/>
          </w:tcPr>
          <w:p w14:paraId="7EA4125F" w14:textId="590C9E5D" w:rsidR="00C376CC" w:rsidRPr="001D7077" w:rsidRDefault="00214473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ey both have over 10 years of </w:t>
            </w:r>
            <w:r w:rsidR="00FD5380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</w:tr>
      <w:tr w:rsidR="00C376CC" w:rsidRPr="001D7077" w14:paraId="692114BB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2058737" w14:textId="696AC1AF" w:rsidR="00C376CC" w:rsidRPr="004B1C8B" w:rsidRDefault="00C376CC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elationship with participants</w:t>
            </w:r>
          </w:p>
        </w:tc>
      </w:tr>
      <w:tr w:rsidR="00C376CC" w:rsidRPr="001D7077" w14:paraId="66121394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253C46" w14:textId="2C641B9B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lationship</w:t>
            </w:r>
            <w:r w:rsidR="00C376CC"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stablished</w:t>
            </w:r>
          </w:p>
        </w:tc>
        <w:tc>
          <w:tcPr>
            <w:tcW w:w="4675" w:type="dxa"/>
          </w:tcPr>
          <w:p w14:paraId="70862A4F" w14:textId="2609A952" w:rsidR="00C376CC" w:rsidRPr="001D7077" w:rsidRDefault="00B549ED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  <w:r w:rsidR="00E334E1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when the study was introduced to the schools and </w:t>
            </w:r>
            <w:r w:rsidR="00B83D67" w:rsidRPr="001D7077">
              <w:rPr>
                <w:rFonts w:ascii="Times New Roman" w:hAnsi="Times New Roman" w:cs="Times New Roman"/>
                <w:sz w:val="24"/>
                <w:szCs w:val="24"/>
              </w:rPr>
              <w:t>through the pilot study.</w:t>
            </w:r>
          </w:p>
        </w:tc>
      </w:tr>
      <w:tr w:rsidR="00C376CC" w:rsidRPr="001D7077" w14:paraId="6836F1B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8610C5" w14:textId="70327D30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ticipant knowledge of the interviewer</w:t>
            </w:r>
          </w:p>
        </w:tc>
        <w:tc>
          <w:tcPr>
            <w:tcW w:w="4675" w:type="dxa"/>
          </w:tcPr>
          <w:p w14:paraId="583E4702" w14:textId="76EA7407" w:rsidR="00C376CC" w:rsidRPr="001D7077" w:rsidRDefault="00FD5380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participants knew the facilitators in their capacity as researchers. There was no personal connection.</w:t>
            </w:r>
          </w:p>
        </w:tc>
      </w:tr>
      <w:tr w:rsidR="00C376CC" w:rsidRPr="001D7077" w14:paraId="3914DBD7" w14:textId="77777777" w:rsidTr="00A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1EE3D917" w14:textId="1B751C92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iewer characteristic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260C1881" w14:textId="3BB39579" w:rsidR="00C376CC" w:rsidRPr="001D7077" w:rsidRDefault="00F73475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escribed above</w:t>
            </w:r>
          </w:p>
        </w:tc>
      </w:tr>
      <w:tr w:rsidR="00EC79E3" w:rsidRPr="001D7077" w14:paraId="7FF4EFB6" w14:textId="77777777" w:rsidTr="00A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A9A0E" w14:textId="7EA5DAD5" w:rsidR="00EC79E3" w:rsidRPr="001D7077" w:rsidRDefault="00EC79E3" w:rsidP="001D70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</w:tr>
      <w:tr w:rsidR="00EC79E3" w:rsidRPr="001D7077" w14:paraId="4F18B93E" w14:textId="77777777" w:rsidTr="00A46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14:paraId="0F8DD45D" w14:textId="4C3E852A" w:rsidR="00EC79E3" w:rsidRPr="004B1C8B" w:rsidRDefault="00EC79E3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heoretical framework</w:t>
            </w:r>
          </w:p>
        </w:tc>
      </w:tr>
      <w:tr w:rsidR="00C376CC" w:rsidRPr="001D7077" w14:paraId="3C190893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8767FA" w14:textId="7498D35D" w:rsidR="00C376CC" w:rsidRPr="001D7077" w:rsidRDefault="00C376CC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ethodological </w:t>
            </w:r>
            <w:r w:rsidR="00EC79E3"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ientation and theory</w:t>
            </w:r>
          </w:p>
        </w:tc>
        <w:tc>
          <w:tcPr>
            <w:tcW w:w="4675" w:type="dxa"/>
          </w:tcPr>
          <w:p w14:paraId="1FAC9D3E" w14:textId="58837906" w:rsidR="00C376CC" w:rsidRPr="001D7077" w:rsidRDefault="007F2625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is is a qualitative study using </w:t>
            </w:r>
            <w:r w:rsidRPr="00BA5858">
              <w:rPr>
                <w:rFonts w:ascii="Times New Roman" w:hAnsi="Times New Roman" w:cs="Times New Roman"/>
                <w:sz w:val="24"/>
                <w:szCs w:val="24"/>
              </w:rPr>
              <w:t xml:space="preserve">Normalization Process Theory (NPT)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A5858">
              <w:rPr>
                <w:rFonts w:ascii="Times New Roman" w:hAnsi="Times New Roman" w:cs="Times New Roman"/>
                <w:sz w:val="24"/>
                <w:szCs w:val="24"/>
              </w:rPr>
              <w:t xml:space="preserve"> underpinning theoretical framework.</w:t>
            </w:r>
          </w:p>
        </w:tc>
      </w:tr>
      <w:tr w:rsidR="00EC79E3" w:rsidRPr="001D7077" w14:paraId="58D5EF4A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7DF33E0" w14:textId="576C26AA" w:rsidR="00EC79E3" w:rsidRPr="004B1C8B" w:rsidRDefault="00EC79E3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ticipant selection</w:t>
            </w:r>
          </w:p>
        </w:tc>
      </w:tr>
      <w:tr w:rsidR="00C376CC" w:rsidRPr="001D7077" w14:paraId="6E4AB6C4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49DEB3" w14:textId="1CCD6FE5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</w:t>
            </w:r>
          </w:p>
        </w:tc>
        <w:tc>
          <w:tcPr>
            <w:tcW w:w="4675" w:type="dxa"/>
          </w:tcPr>
          <w:p w14:paraId="06F13353" w14:textId="63669F8D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study used purposive sampling</w:t>
            </w:r>
          </w:p>
        </w:tc>
      </w:tr>
      <w:tr w:rsidR="00C376CC" w:rsidRPr="001D7077" w14:paraId="17EE1998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525F36" w14:textId="10D8E03C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hod approach</w:t>
            </w:r>
          </w:p>
        </w:tc>
        <w:tc>
          <w:tcPr>
            <w:tcW w:w="4675" w:type="dxa"/>
          </w:tcPr>
          <w:p w14:paraId="4A1B6492" w14:textId="2743C0CC" w:rsidR="00C376CC" w:rsidRPr="001D7077" w:rsidRDefault="00325784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Used Focus Group Discussions, </w:t>
            </w:r>
            <w:r w:rsidR="00C96033" w:rsidRPr="001D7077">
              <w:rPr>
                <w:rFonts w:ascii="Times New Roman" w:hAnsi="Times New Roman" w:cs="Times New Roman"/>
                <w:sz w:val="24"/>
                <w:szCs w:val="24"/>
              </w:rPr>
              <w:t>In-depth interviews and observations.</w:t>
            </w:r>
          </w:p>
        </w:tc>
      </w:tr>
      <w:tr w:rsidR="00C376CC" w:rsidRPr="001D7077" w14:paraId="70871AFD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458ACEB" w14:textId="70241224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e size</w:t>
            </w:r>
          </w:p>
        </w:tc>
        <w:tc>
          <w:tcPr>
            <w:tcW w:w="4675" w:type="dxa"/>
          </w:tcPr>
          <w:p w14:paraId="78EE7EE5" w14:textId="38BAA0FB" w:rsidR="00C376CC" w:rsidRPr="001D7077" w:rsidRDefault="00011BF7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Sample size is </w:t>
            </w:r>
            <w:r w:rsidR="00A97585" w:rsidRPr="001D707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C376CC" w:rsidRPr="001D7077" w14:paraId="23EEEC12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A23493C" w14:textId="454D4476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 participation</w:t>
            </w:r>
          </w:p>
        </w:tc>
        <w:tc>
          <w:tcPr>
            <w:tcW w:w="4675" w:type="dxa"/>
          </w:tcPr>
          <w:p w14:paraId="06BD36E0" w14:textId="20206D3A" w:rsidR="00C376CC" w:rsidRPr="001D7077" w:rsidRDefault="00A97585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D102D" w:rsidRPr="001D7077">
              <w:rPr>
                <w:rFonts w:ascii="Times New Roman" w:hAnsi="Times New Roman" w:cs="Times New Roman"/>
                <w:sz w:val="24"/>
                <w:szCs w:val="24"/>
              </w:rPr>
              <w:t>ll participants accepted to participate</w:t>
            </w:r>
          </w:p>
        </w:tc>
      </w:tr>
      <w:tr w:rsidR="00A773BD" w:rsidRPr="001D7077" w14:paraId="13B3F4C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792542D" w14:textId="5A1F316E" w:rsidR="00A773BD" w:rsidRPr="004B1C8B" w:rsidRDefault="00A773BD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tting</w:t>
            </w:r>
          </w:p>
        </w:tc>
      </w:tr>
      <w:tr w:rsidR="00C376CC" w:rsidRPr="001D7077" w14:paraId="726A82CC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FE326F6" w14:textId="276C860D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tting of data collection</w:t>
            </w:r>
          </w:p>
        </w:tc>
        <w:tc>
          <w:tcPr>
            <w:tcW w:w="4675" w:type="dxa"/>
          </w:tcPr>
          <w:p w14:paraId="685A7C96" w14:textId="13A6468A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Data collection was done at </w:t>
            </w:r>
            <w:r w:rsidR="00D76FF4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pilot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schools in private spaces</w:t>
            </w:r>
          </w:p>
        </w:tc>
      </w:tr>
      <w:tr w:rsidR="00C376CC" w:rsidRPr="001D7077" w14:paraId="7CB86259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B28B30F" w14:textId="54CFED72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esence of non-participants</w:t>
            </w:r>
          </w:p>
        </w:tc>
        <w:tc>
          <w:tcPr>
            <w:tcW w:w="4675" w:type="dxa"/>
          </w:tcPr>
          <w:p w14:paraId="636A3677" w14:textId="65482913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All interviews and FGDs only included invited participants and did not include outside parties. </w:t>
            </w:r>
          </w:p>
        </w:tc>
      </w:tr>
      <w:tr w:rsidR="00C376CC" w:rsidRPr="001D7077" w14:paraId="4881864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A1D87B" w14:textId="148FD685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cription of sample</w:t>
            </w:r>
          </w:p>
        </w:tc>
        <w:tc>
          <w:tcPr>
            <w:tcW w:w="4675" w:type="dxa"/>
          </w:tcPr>
          <w:p w14:paraId="03FAD31C" w14:textId="3DCB3504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sample included samples of children</w:t>
            </w:r>
            <w:r w:rsidR="00B35CE4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, parents and teachers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of different ages</w:t>
            </w:r>
            <w:r w:rsidR="002564FF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and gender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. The</w:t>
            </w:r>
            <w:r w:rsidR="00B35CE4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were sampled based</w:t>
            </w:r>
            <w:r w:rsidR="00D76FF4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on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how active in learning they were in class (both ends of the spectrum were included)</w:t>
            </w:r>
            <w:r w:rsidR="008D017D" w:rsidRPr="001D7077">
              <w:rPr>
                <w:rFonts w:ascii="Times New Roman" w:hAnsi="Times New Roman" w:cs="Times New Roman"/>
                <w:sz w:val="24"/>
                <w:szCs w:val="24"/>
              </w:rPr>
              <w:t>. The</w:t>
            </w:r>
            <w:r w:rsidR="00FB7F95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1415" w:rsidRPr="001D7077">
              <w:rPr>
                <w:rFonts w:ascii="Times New Roman" w:hAnsi="Times New Roman" w:cs="Times New Roman"/>
                <w:sz w:val="24"/>
                <w:szCs w:val="24"/>
              </w:rPr>
              <w:t>teachers</w:t>
            </w:r>
            <w:r w:rsidR="00FB7F95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were those involved in the delivery of the </w:t>
            </w:r>
            <w:r w:rsidR="00D01415" w:rsidRPr="001D7077">
              <w:rPr>
                <w:rFonts w:ascii="Times New Roman" w:hAnsi="Times New Roman" w:cs="Times New Roman"/>
                <w:sz w:val="24"/>
                <w:szCs w:val="24"/>
              </w:rPr>
              <w:t>intervention. The parents were chosen from the class lists.</w:t>
            </w:r>
          </w:p>
        </w:tc>
      </w:tr>
      <w:tr w:rsidR="00A773BD" w:rsidRPr="001D7077" w14:paraId="1312099C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8DB6080" w14:textId="2A419650" w:rsidR="00A773BD" w:rsidRPr="004B1C8B" w:rsidRDefault="00A773BD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ata collection</w:t>
            </w:r>
          </w:p>
        </w:tc>
      </w:tr>
      <w:tr w:rsidR="00C376CC" w:rsidRPr="001D7077" w14:paraId="6D61413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60769EF" w14:textId="253B285E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iew guide</w:t>
            </w:r>
          </w:p>
        </w:tc>
        <w:tc>
          <w:tcPr>
            <w:tcW w:w="4675" w:type="dxa"/>
          </w:tcPr>
          <w:p w14:paraId="5577BB82" w14:textId="2539E483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study used semi structured interview or FGD guide</w:t>
            </w:r>
          </w:p>
        </w:tc>
      </w:tr>
      <w:tr w:rsidR="00C376CC" w:rsidRPr="001D7077" w14:paraId="5EEFF03A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70FD6C3" w14:textId="18BF55BF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eat interview</w:t>
            </w:r>
          </w:p>
        </w:tc>
        <w:tc>
          <w:tcPr>
            <w:tcW w:w="4675" w:type="dxa"/>
          </w:tcPr>
          <w:p w14:paraId="45AED360" w14:textId="05EB49D3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re were no repeat interviews</w:t>
            </w:r>
          </w:p>
        </w:tc>
      </w:tr>
      <w:tr w:rsidR="00C376CC" w:rsidRPr="001D7077" w14:paraId="0560F80A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DFBF8E" w14:textId="66322CBC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dio/ visual recording</w:t>
            </w:r>
          </w:p>
        </w:tc>
        <w:tc>
          <w:tcPr>
            <w:tcW w:w="4675" w:type="dxa"/>
          </w:tcPr>
          <w:p w14:paraId="63C4864C" w14:textId="043D0898" w:rsidR="00C376CC" w:rsidRPr="001D7077" w:rsidRDefault="000B2C1A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e interviews </w:t>
            </w:r>
            <w:r w:rsidR="00F55D6D" w:rsidRPr="001D707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FGDs were audio recorded</w:t>
            </w:r>
          </w:p>
        </w:tc>
      </w:tr>
      <w:tr w:rsidR="00C376CC" w:rsidRPr="001D7077" w14:paraId="46E14EFC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41856B8" w14:textId="2ABE502A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</w:t>
            </w:r>
            <w:r w:rsidR="00F55D6D"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d notes</w:t>
            </w:r>
          </w:p>
        </w:tc>
        <w:tc>
          <w:tcPr>
            <w:tcW w:w="4675" w:type="dxa"/>
          </w:tcPr>
          <w:p w14:paraId="64C3CECC" w14:textId="0EC8BA74" w:rsidR="00C376CC" w:rsidRPr="001D7077" w:rsidRDefault="00F55D6D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study kept field notes of the interviews FGDs and observations</w:t>
            </w:r>
          </w:p>
        </w:tc>
      </w:tr>
      <w:tr w:rsidR="00C376CC" w:rsidRPr="001D7077" w14:paraId="3140E0A1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CA00272" w14:textId="1451AAC7" w:rsidR="00C376CC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ation</w:t>
            </w:r>
          </w:p>
        </w:tc>
        <w:tc>
          <w:tcPr>
            <w:tcW w:w="4675" w:type="dxa"/>
          </w:tcPr>
          <w:p w14:paraId="318AB4A5" w14:textId="270DB130" w:rsidR="00C376CC" w:rsidRPr="001D7077" w:rsidRDefault="002D0A2C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27BB5" w:rsidRPr="001D7077">
              <w:rPr>
                <w:rFonts w:ascii="Times New Roman" w:hAnsi="Times New Roman" w:cs="Times New Roman"/>
                <w:sz w:val="24"/>
                <w:szCs w:val="24"/>
              </w:rPr>
              <w:t>interviews/ FGDs lasted 40-60 minutes</w:t>
            </w:r>
          </w:p>
        </w:tc>
      </w:tr>
      <w:tr w:rsidR="00EC79E3" w:rsidRPr="001D7077" w14:paraId="68A69809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5F30119" w14:textId="067FCC9A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ta saturation</w:t>
            </w:r>
          </w:p>
        </w:tc>
        <w:tc>
          <w:tcPr>
            <w:tcW w:w="4675" w:type="dxa"/>
          </w:tcPr>
          <w:p w14:paraId="467DF180" w14:textId="3235265A" w:rsidR="00EC79E3" w:rsidRPr="001D7077" w:rsidRDefault="005210EC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ata saturation was reached</w:t>
            </w:r>
          </w:p>
        </w:tc>
      </w:tr>
      <w:tr w:rsidR="00EC79E3" w:rsidRPr="001D7077" w14:paraId="278A659A" w14:textId="77777777" w:rsidTr="003F6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5A23779F" w14:textId="47A60076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cripts returned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DB0ED40" w14:textId="1418AB24" w:rsidR="00EC79E3" w:rsidRPr="001D7077" w:rsidRDefault="0051486C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C6D39" w:rsidRPr="001D7077">
              <w:rPr>
                <w:rFonts w:ascii="Times New Roman" w:hAnsi="Times New Roman" w:cs="Times New Roman"/>
                <w:sz w:val="24"/>
                <w:szCs w:val="24"/>
              </w:rPr>
              <w:t>, this was not feasible in this study</w:t>
            </w:r>
            <w:r w:rsidR="000844DD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EC79E3" w:rsidRPr="001D7077" w14:paraId="768C534D" w14:textId="77777777" w:rsidTr="003F6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3832E" w14:textId="0DFCA17E" w:rsidR="00EC79E3" w:rsidRPr="001D7077" w:rsidRDefault="00EC79E3" w:rsidP="001D70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omain 3. Analysis and findings</w:t>
            </w:r>
          </w:p>
        </w:tc>
      </w:tr>
      <w:tr w:rsidR="00EC79E3" w:rsidRPr="001D7077" w14:paraId="0606A947" w14:textId="77777777" w:rsidTr="003F6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14:paraId="2E1F68DD" w14:textId="281887C4" w:rsidR="00EC79E3" w:rsidRPr="004B1C8B" w:rsidRDefault="00EC79E3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B1C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ata analysis</w:t>
            </w:r>
          </w:p>
        </w:tc>
      </w:tr>
      <w:tr w:rsidR="00EC79E3" w:rsidRPr="001D7077" w14:paraId="5BABD963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898B321" w14:textId="2A2F3740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of data coders</w:t>
            </w:r>
          </w:p>
        </w:tc>
        <w:tc>
          <w:tcPr>
            <w:tcW w:w="4675" w:type="dxa"/>
          </w:tcPr>
          <w:p w14:paraId="251CC485" w14:textId="46C6B40B" w:rsidR="00EC79E3" w:rsidRPr="001D7077" w:rsidRDefault="00EC79E3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e data was </w:t>
            </w:r>
            <w:r w:rsidR="001F6AFF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initially </w:t>
            </w: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coded</w:t>
            </w:r>
            <w:r w:rsidR="001F6AFF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 by three coders to establish a codebook</w:t>
            </w:r>
            <w:r w:rsidR="00B36774" w:rsidRPr="001D7077">
              <w:rPr>
                <w:rFonts w:ascii="Times New Roman" w:hAnsi="Times New Roman" w:cs="Times New Roman"/>
                <w:sz w:val="24"/>
                <w:szCs w:val="24"/>
              </w:rPr>
              <w:t>. The rest of the data was double coded</w:t>
            </w:r>
            <w:r w:rsidR="00AA02F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41656">
              <w:rPr>
                <w:rFonts w:ascii="Times New Roman" w:hAnsi="Times New Roman" w:cs="Times New Roman"/>
                <w:sz w:val="24"/>
                <w:szCs w:val="24"/>
              </w:rPr>
              <w:t xml:space="preserve"> and coding was discussed in wider coding clinics involving 3 researchers (NP, YC, FSM)</w:t>
            </w:r>
          </w:p>
        </w:tc>
      </w:tr>
      <w:tr w:rsidR="00EC79E3" w:rsidRPr="001D7077" w14:paraId="382F0A4C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BF9835" w14:textId="6BA1C56C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cription of the coding tree</w:t>
            </w:r>
          </w:p>
        </w:tc>
        <w:tc>
          <w:tcPr>
            <w:tcW w:w="4675" w:type="dxa"/>
          </w:tcPr>
          <w:p w14:paraId="533F2303" w14:textId="4C767A11" w:rsidR="00EC79E3" w:rsidRPr="001D7077" w:rsidRDefault="000D4FD1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This was done described </w:t>
            </w:r>
            <w:r w:rsidR="007955A9" w:rsidRPr="001D7077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8602D4" w:rsidRPr="001D7077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EC79E3" w:rsidRPr="001D7077" w14:paraId="5E83C0D8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120710F" w14:textId="292D78AC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rivation of themes</w:t>
            </w:r>
          </w:p>
        </w:tc>
        <w:tc>
          <w:tcPr>
            <w:tcW w:w="4675" w:type="dxa"/>
          </w:tcPr>
          <w:p w14:paraId="249E0DCA" w14:textId="28F8DAFA" w:rsidR="00EC79E3" w:rsidRPr="001D7077" w:rsidRDefault="00063722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 themes were identified from the data</w:t>
            </w:r>
          </w:p>
        </w:tc>
      </w:tr>
      <w:tr w:rsidR="00EC79E3" w:rsidRPr="001D7077" w14:paraId="0DA63D8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F89FCBA" w14:textId="23E0E5EF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ftware</w:t>
            </w:r>
          </w:p>
        </w:tc>
        <w:tc>
          <w:tcPr>
            <w:tcW w:w="4675" w:type="dxa"/>
          </w:tcPr>
          <w:p w14:paraId="6BB158BD" w14:textId="2F6FBCC2" w:rsidR="00EC79E3" w:rsidRPr="001D7077" w:rsidRDefault="00EC79E3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Data was analyzed using NVivo 12</w:t>
            </w:r>
          </w:p>
        </w:tc>
      </w:tr>
      <w:tr w:rsidR="00EC79E3" w:rsidRPr="001D7077" w14:paraId="4E05E1A0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46FFB7" w14:textId="20F37902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ticipant checking</w:t>
            </w:r>
          </w:p>
        </w:tc>
        <w:tc>
          <w:tcPr>
            <w:tcW w:w="4675" w:type="dxa"/>
          </w:tcPr>
          <w:p w14:paraId="16CCE8A6" w14:textId="39420B66" w:rsidR="00EC79E3" w:rsidRPr="001D7077" w:rsidRDefault="00EC79E3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In this setting it was not feasible for participant to check the transcripts</w:t>
            </w:r>
          </w:p>
        </w:tc>
      </w:tr>
      <w:tr w:rsidR="00EC79E3" w:rsidRPr="001D7077" w14:paraId="77173652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AD8F3D" w14:textId="3FE5C927" w:rsidR="00EC79E3" w:rsidRPr="001D7077" w:rsidRDefault="00EC79E3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otations presented</w:t>
            </w:r>
          </w:p>
        </w:tc>
        <w:tc>
          <w:tcPr>
            <w:tcW w:w="4675" w:type="dxa"/>
          </w:tcPr>
          <w:p w14:paraId="675D0860" w14:textId="343B03F9" w:rsidR="00EC79E3" w:rsidRPr="001D7077" w:rsidRDefault="00A773BD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Participant quotations have been presented to support the findings of the study. The quotes are identifiable</w:t>
            </w:r>
          </w:p>
        </w:tc>
      </w:tr>
      <w:tr w:rsidR="00EC79E3" w:rsidRPr="001D7077" w14:paraId="5410E0DB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45EBD92" w14:textId="237BB0DF" w:rsidR="00EC79E3" w:rsidRPr="001D7077" w:rsidRDefault="00A773BD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ta and findings consistent</w:t>
            </w:r>
          </w:p>
        </w:tc>
        <w:tc>
          <w:tcPr>
            <w:tcW w:w="4675" w:type="dxa"/>
          </w:tcPr>
          <w:p w14:paraId="519B7629" w14:textId="2E87D5C8" w:rsidR="00EC79E3" w:rsidRPr="001D7077" w:rsidRDefault="00A773BD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There is consistency between data presented and findings</w:t>
            </w:r>
          </w:p>
        </w:tc>
      </w:tr>
      <w:tr w:rsidR="00EC79E3" w:rsidRPr="001D7077" w14:paraId="64D2BEE7" w14:textId="77777777" w:rsidTr="0061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B4DA66D" w14:textId="34E9CF67" w:rsidR="00EC79E3" w:rsidRPr="001D7077" w:rsidRDefault="00A773BD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arity of major themes</w:t>
            </w:r>
          </w:p>
        </w:tc>
        <w:tc>
          <w:tcPr>
            <w:tcW w:w="4675" w:type="dxa"/>
          </w:tcPr>
          <w:p w14:paraId="0CF66D7B" w14:textId="4E1D7FD3" w:rsidR="00EC79E3" w:rsidRPr="001D7077" w:rsidRDefault="00FE5436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E56CB8" w:rsidRPr="001D7077">
              <w:rPr>
                <w:rFonts w:ascii="Times New Roman" w:hAnsi="Times New Roman" w:cs="Times New Roman"/>
                <w:sz w:val="24"/>
                <w:szCs w:val="24"/>
              </w:rPr>
              <w:t>. This is clear in the findings and discussions</w:t>
            </w:r>
          </w:p>
        </w:tc>
      </w:tr>
      <w:tr w:rsidR="00E56CB8" w:rsidRPr="001D7077" w14:paraId="4435958A" w14:textId="77777777" w:rsidTr="003F6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3F29F1B" w14:textId="30CF7FD3" w:rsidR="00E56CB8" w:rsidRPr="001D7077" w:rsidRDefault="00E56CB8" w:rsidP="001D70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arity of minor themes</w:t>
            </w:r>
          </w:p>
        </w:tc>
        <w:tc>
          <w:tcPr>
            <w:tcW w:w="4675" w:type="dxa"/>
          </w:tcPr>
          <w:p w14:paraId="0DCE739A" w14:textId="717D706D" w:rsidR="00E56CB8" w:rsidRPr="001D7077" w:rsidRDefault="00E56CB8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7077">
              <w:rPr>
                <w:rFonts w:ascii="Times New Roman" w:hAnsi="Times New Roman" w:cs="Times New Roman"/>
                <w:sz w:val="24"/>
                <w:szCs w:val="24"/>
              </w:rPr>
              <w:t>Yes. This is clear in the findings and discussions</w:t>
            </w:r>
          </w:p>
        </w:tc>
      </w:tr>
      <w:tr w:rsidR="00E56CB8" w:rsidRPr="001D7077" w14:paraId="6EE2F319" w14:textId="77777777" w:rsidTr="003F6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2ED326F9" w14:textId="77777777" w:rsidR="00E56CB8" w:rsidRPr="001D7077" w:rsidRDefault="00E56CB8" w:rsidP="001D707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58AF4EC" w14:textId="77777777" w:rsidR="00E56CB8" w:rsidRPr="001D7077" w:rsidRDefault="00E56CB8" w:rsidP="001D7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D8D542" w14:textId="77777777" w:rsidR="00EC79E3" w:rsidRPr="001D7077" w:rsidRDefault="00EC79E3">
      <w:pPr>
        <w:rPr>
          <w:sz w:val="24"/>
          <w:szCs w:val="24"/>
        </w:rPr>
      </w:pPr>
    </w:p>
    <w:sectPr w:rsidR="00EC79E3" w:rsidRPr="001D7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D44C5"/>
    <w:multiLevelType w:val="hybridMultilevel"/>
    <w:tmpl w:val="FA424C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A75BA0"/>
    <w:multiLevelType w:val="hybridMultilevel"/>
    <w:tmpl w:val="1680A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632073"/>
    <w:multiLevelType w:val="hybridMultilevel"/>
    <w:tmpl w:val="2DF45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474E9"/>
    <w:multiLevelType w:val="hybridMultilevel"/>
    <w:tmpl w:val="DD6C1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152195"/>
    <w:multiLevelType w:val="hybridMultilevel"/>
    <w:tmpl w:val="37762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95584">
    <w:abstractNumId w:val="1"/>
  </w:num>
  <w:num w:numId="2" w16cid:durableId="368147726">
    <w:abstractNumId w:val="2"/>
  </w:num>
  <w:num w:numId="3" w16cid:durableId="384454707">
    <w:abstractNumId w:val="4"/>
  </w:num>
  <w:num w:numId="4" w16cid:durableId="247422599">
    <w:abstractNumId w:val="0"/>
  </w:num>
  <w:num w:numId="5" w16cid:durableId="4479660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CC"/>
    <w:rsid w:val="00011BF7"/>
    <w:rsid w:val="00063722"/>
    <w:rsid w:val="000844DD"/>
    <w:rsid w:val="000B2C1A"/>
    <w:rsid w:val="000D4FD1"/>
    <w:rsid w:val="001D7077"/>
    <w:rsid w:val="001F6494"/>
    <w:rsid w:val="001F6AFF"/>
    <w:rsid w:val="00214473"/>
    <w:rsid w:val="002564FF"/>
    <w:rsid w:val="002C6D39"/>
    <w:rsid w:val="002D0A2C"/>
    <w:rsid w:val="002E12B1"/>
    <w:rsid w:val="002F0D2B"/>
    <w:rsid w:val="0031376E"/>
    <w:rsid w:val="00321465"/>
    <w:rsid w:val="00325784"/>
    <w:rsid w:val="003F69B6"/>
    <w:rsid w:val="0043208B"/>
    <w:rsid w:val="004B1C8B"/>
    <w:rsid w:val="0051486C"/>
    <w:rsid w:val="005210EC"/>
    <w:rsid w:val="00564AD7"/>
    <w:rsid w:val="005D605B"/>
    <w:rsid w:val="00617F9D"/>
    <w:rsid w:val="00763B6F"/>
    <w:rsid w:val="00786AEE"/>
    <w:rsid w:val="007955A9"/>
    <w:rsid w:val="007F2625"/>
    <w:rsid w:val="00827BB5"/>
    <w:rsid w:val="008602D4"/>
    <w:rsid w:val="008D017D"/>
    <w:rsid w:val="008F3809"/>
    <w:rsid w:val="009E0A39"/>
    <w:rsid w:val="00A200C4"/>
    <w:rsid w:val="00A46633"/>
    <w:rsid w:val="00A61739"/>
    <w:rsid w:val="00A773BD"/>
    <w:rsid w:val="00A81B5D"/>
    <w:rsid w:val="00A97585"/>
    <w:rsid w:val="00AA02F7"/>
    <w:rsid w:val="00AC684F"/>
    <w:rsid w:val="00B35CE4"/>
    <w:rsid w:val="00B36774"/>
    <w:rsid w:val="00B549ED"/>
    <w:rsid w:val="00B83D67"/>
    <w:rsid w:val="00BD102D"/>
    <w:rsid w:val="00C376CC"/>
    <w:rsid w:val="00C96033"/>
    <w:rsid w:val="00D01415"/>
    <w:rsid w:val="00D76FF4"/>
    <w:rsid w:val="00E334E1"/>
    <w:rsid w:val="00E56CB8"/>
    <w:rsid w:val="00E718C4"/>
    <w:rsid w:val="00EC79E3"/>
    <w:rsid w:val="00F261CD"/>
    <w:rsid w:val="00F41656"/>
    <w:rsid w:val="00F529A4"/>
    <w:rsid w:val="00F55D6D"/>
    <w:rsid w:val="00F73475"/>
    <w:rsid w:val="00FB7F95"/>
    <w:rsid w:val="00FD5380"/>
    <w:rsid w:val="00FE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4E4C9"/>
  <w15:chartTrackingRefBased/>
  <w15:docId w15:val="{DEA5B3ED-7702-4410-9074-7B5F67A4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494"/>
    <w:pPr>
      <w:spacing w:line="480" w:lineRule="auto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0C4"/>
    <w:pPr>
      <w:keepNext/>
      <w:keepLines/>
      <w:spacing w:before="160" w:after="120" w:line="360" w:lineRule="auto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00C4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C3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73BD"/>
    <w:pPr>
      <w:ind w:left="720"/>
      <w:contextualSpacing/>
    </w:pPr>
  </w:style>
  <w:style w:type="table" w:styleId="PlainTable4">
    <w:name w:val="Plain Table 4"/>
    <w:basedOn w:val="TableNormal"/>
    <w:uiPriority w:val="44"/>
    <w:rsid w:val="00A773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F38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617F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7F2625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ga Phiri</dc:creator>
  <cp:keywords/>
  <dc:description/>
  <cp:lastModifiedBy>Nozga Phiri</cp:lastModifiedBy>
  <cp:revision>3</cp:revision>
  <dcterms:created xsi:type="dcterms:W3CDTF">2023-06-09T09:55:00Z</dcterms:created>
  <dcterms:modified xsi:type="dcterms:W3CDTF">2023-06-09T09:55:00Z</dcterms:modified>
</cp:coreProperties>
</file>